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5B050" w14:textId="7B661606" w:rsidR="000D7D55" w:rsidRDefault="000D7D55" w:rsidP="00DA3008">
      <w:pPr>
        <w:spacing w:line="360" w:lineRule="auto"/>
        <w:ind w:left="851" w:hanging="567"/>
        <w:jc w:val="both"/>
        <w:rPr>
          <w:lang w:val="en-US"/>
        </w:rPr>
      </w:pPr>
      <w:bookmarkStart w:id="0" w:name="_GoBack"/>
      <w:bookmarkEnd w:id="0"/>
    </w:p>
    <w:p w14:paraId="1667E941" w14:textId="717638A9" w:rsidR="000D7D55" w:rsidRPr="00E73B18" w:rsidRDefault="000D7D55" w:rsidP="00E73B18">
      <w:pPr>
        <w:spacing w:line="360" w:lineRule="auto"/>
        <w:jc w:val="both"/>
        <w:rPr>
          <w:b/>
          <w:bCs/>
          <w:sz w:val="48"/>
          <w:szCs w:val="48"/>
          <w:u w:val="single"/>
          <w:lang w:val="en-US"/>
        </w:rPr>
      </w:pPr>
      <w:r w:rsidRPr="00E73B18">
        <w:rPr>
          <w:b/>
          <w:bCs/>
          <w:sz w:val="48"/>
          <w:szCs w:val="48"/>
          <w:u w:val="single"/>
          <w:lang w:val="en-US"/>
        </w:rPr>
        <w:t>Supplementary Data</w:t>
      </w:r>
    </w:p>
    <w:p w14:paraId="29AF73DC" w14:textId="534251CC" w:rsidR="000D7D55" w:rsidRPr="00D56539" w:rsidRDefault="000D7D55" w:rsidP="000D7D55">
      <w:pPr>
        <w:spacing w:line="360" w:lineRule="auto"/>
        <w:jc w:val="both"/>
        <w:rPr>
          <w:sz w:val="20"/>
          <w:szCs w:val="20"/>
          <w:lang w:val="en-US"/>
        </w:rPr>
      </w:pPr>
      <w:r w:rsidRPr="00D16936">
        <w:rPr>
          <w:b/>
          <w:sz w:val="22"/>
          <w:lang w:val="en-US"/>
        </w:rPr>
        <w:t xml:space="preserve">Table </w:t>
      </w:r>
      <w:r w:rsidR="00EF4426">
        <w:rPr>
          <w:b/>
          <w:sz w:val="22"/>
          <w:lang w:val="en-US"/>
        </w:rPr>
        <w:t>S1</w:t>
      </w:r>
      <w:r w:rsidRPr="00D16936">
        <w:rPr>
          <w:b/>
          <w:sz w:val="22"/>
          <w:lang w:val="en-US"/>
        </w:rPr>
        <w:t>:</w:t>
      </w:r>
      <w:r>
        <w:rPr>
          <w:i/>
          <w:lang w:val="en-US"/>
        </w:rPr>
        <w:t xml:space="preserve"> </w:t>
      </w:r>
      <w:r w:rsidRPr="00F8289C">
        <w:rPr>
          <w:iCs/>
          <w:lang w:val="en-US"/>
        </w:rPr>
        <w:t>C</w:t>
      </w:r>
      <w:r w:rsidRPr="005E1E12">
        <w:rPr>
          <w:iCs/>
          <w:sz w:val="20"/>
          <w:lang w:val="en-US"/>
        </w:rPr>
        <w:t>o</w:t>
      </w:r>
      <w:r w:rsidRPr="001F7E41">
        <w:rPr>
          <w:sz w:val="20"/>
          <w:lang w:val="en-US"/>
        </w:rPr>
        <w:t xml:space="preserve">mparison table of </w:t>
      </w:r>
      <w:r w:rsidR="007975C4">
        <w:rPr>
          <w:sz w:val="20"/>
          <w:lang w:val="en-US"/>
        </w:rPr>
        <w:t>f</w:t>
      </w:r>
      <w:r>
        <w:rPr>
          <w:sz w:val="20"/>
          <w:lang w:val="en-US"/>
        </w:rPr>
        <w:t xml:space="preserve">ish </w:t>
      </w:r>
      <w:r w:rsidRPr="001F7E41">
        <w:rPr>
          <w:sz w:val="20"/>
          <w:lang w:val="en-US"/>
        </w:rPr>
        <w:t xml:space="preserve">taxonomic assignments </w:t>
      </w:r>
      <w:r>
        <w:rPr>
          <w:sz w:val="20"/>
          <w:lang w:val="en-US"/>
        </w:rPr>
        <w:t xml:space="preserve">and reads </w:t>
      </w:r>
      <w:r w:rsidRPr="001F7E41">
        <w:rPr>
          <w:sz w:val="20"/>
          <w:lang w:val="en-US"/>
        </w:rPr>
        <w:t xml:space="preserve">between </w:t>
      </w:r>
      <w:r w:rsidRPr="009439F7">
        <w:rPr>
          <w:b/>
          <w:i/>
          <w:sz w:val="20"/>
          <w:lang w:val="en-US"/>
        </w:rPr>
        <w:t>Mare-MAGE</w:t>
      </w:r>
      <w:r w:rsidRPr="001F7E41">
        <w:rPr>
          <w:sz w:val="20"/>
          <w:lang w:val="en-US"/>
        </w:rPr>
        <w:t xml:space="preserve"> and NCBI, and the 3 sub-databases</w:t>
      </w:r>
      <w:r>
        <w:rPr>
          <w:sz w:val="20"/>
          <w:lang w:val="en-US"/>
        </w:rPr>
        <w:t xml:space="preserve"> for </w:t>
      </w:r>
      <w:r w:rsidR="007975C4">
        <w:rPr>
          <w:sz w:val="20"/>
          <w:lang w:val="en-US"/>
        </w:rPr>
        <w:t xml:space="preserve">the </w:t>
      </w:r>
      <w:r w:rsidRPr="00D16936">
        <w:rPr>
          <w:sz w:val="20"/>
          <w:lang w:val="en-US"/>
        </w:rPr>
        <w:t>COI</w:t>
      </w:r>
      <w:r>
        <w:rPr>
          <w:sz w:val="20"/>
          <w:lang w:val="en-US"/>
        </w:rPr>
        <w:t xml:space="preserve"> gene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681"/>
        <w:gridCol w:w="1329"/>
        <w:gridCol w:w="1418"/>
        <w:gridCol w:w="1268"/>
        <w:gridCol w:w="1283"/>
      </w:tblGrid>
      <w:tr w:rsidR="000D7D55" w:rsidRPr="005E6E17" w14:paraId="10A99897" w14:textId="77777777" w:rsidTr="000D7D55">
        <w:trPr>
          <w:trHeight w:val="300"/>
        </w:trPr>
        <w:tc>
          <w:tcPr>
            <w:tcW w:w="3681" w:type="dxa"/>
            <w:noWrap/>
            <w:hideMark/>
          </w:tcPr>
          <w:p w14:paraId="4AFC80C4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53E4B3F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b/>
                <w:bCs/>
                <w:sz w:val="22"/>
                <w:szCs w:val="22"/>
              </w:rPr>
              <w:t>COI_DBAll</w:t>
            </w:r>
          </w:p>
        </w:tc>
        <w:tc>
          <w:tcPr>
            <w:tcW w:w="1418" w:type="dxa"/>
            <w:noWrap/>
            <w:hideMark/>
          </w:tcPr>
          <w:p w14:paraId="07D8357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b/>
                <w:bCs/>
              </w:rPr>
              <w:t>COI_90DB</w:t>
            </w:r>
          </w:p>
        </w:tc>
        <w:tc>
          <w:tcPr>
            <w:tcW w:w="1268" w:type="dxa"/>
            <w:noWrap/>
            <w:hideMark/>
          </w:tcPr>
          <w:p w14:paraId="0C87D4F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b/>
                <w:bCs/>
              </w:rPr>
              <w:t>COI_DBc</w:t>
            </w:r>
          </w:p>
        </w:tc>
        <w:tc>
          <w:tcPr>
            <w:tcW w:w="1283" w:type="dxa"/>
            <w:noWrap/>
            <w:hideMark/>
          </w:tcPr>
          <w:p w14:paraId="5201230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b/>
                <w:bCs/>
              </w:rPr>
              <w:t>NCBI</w:t>
            </w:r>
          </w:p>
        </w:tc>
      </w:tr>
      <w:tr w:rsidR="000D7D55" w:rsidRPr="005E6E17" w14:paraId="32FCFCE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54F928D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gonus cataphract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5FFD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3D18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E2A621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B01E6B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D7D55" w:rsidRPr="005E6E17" w14:paraId="4F8F37F8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E80195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blyraja radia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9FC0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53F1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5F29DA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796643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0D7D55" w:rsidRPr="005E6E17" w14:paraId="2071C505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4630274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mmodytes marin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2026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039A6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146A7C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EA0232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D7D55" w:rsidRPr="005E6E17" w14:paraId="09CBA71E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7A02496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rnoglossus later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86B2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2491A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AF3F07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B5C94F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70D5FAEE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4D6E624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onapartia pedalio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7CE6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C6A27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353363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A53183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42660B16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C0878B1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uglossidium lute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AFE6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CFC3E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99AB3F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EF6855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66FA3A31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FC41279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allionymus lyr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590B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E61E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14E9A1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F7A040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7BA4892D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89750FB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lupea hareng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A653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DA5D2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3571E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5F434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0D7D55" w:rsidRPr="005E6E17" w14:paraId="1F26B81A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722F7EC0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lupea pallasi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E924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DD568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44D322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089524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0D7D55" w:rsidRPr="005E6E17" w14:paraId="48984EE8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B71816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Engraulis austral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E42F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DB721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7B5BCD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219888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D7D55" w:rsidRPr="005E6E17" w14:paraId="75B3CB42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617F147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Eutrigla gurnard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FDFD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F7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B645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796508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C9B1CF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2AA591ED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0D89896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dus chalcogramm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6919F1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89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15377A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7FDFFC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4AB24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31E2D51C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CDC05F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adus morhu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EB366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5F7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50686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2844E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8E8466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0D7D55" w:rsidRPr="005E6E17" w14:paraId="6F4EDAA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6166345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ippoglossus hippogloss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B2E94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69571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A7FFA4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AB2255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0D7D55" w:rsidRPr="005E6E17" w14:paraId="7654E39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F285D3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ippoglossus stenolep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DDC22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42B833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89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DA1710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57A77D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7DBBFFAC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1AD4DAA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ateolabrax maculat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932D2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6F87BF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3B75B9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427CD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0D7D55" w:rsidRPr="005E6E17" w14:paraId="5F4FD8F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04C52D6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manda limand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29E33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C0F27" w14:textId="77777777" w:rsidR="000D7D55" w:rsidRPr="00F8289C" w:rsidRDefault="000D7D55" w:rsidP="000D7D5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EE122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C3A2FF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0D7D55" w:rsidRPr="005E6E17" w14:paraId="232240D6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544919F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anogrammus aeglefin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93323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A3D5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20F6EB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5178A5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75327E64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741E0B82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rlangius merlang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AC7C2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3BCC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10F267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D43983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</w:tr>
      <w:tr w:rsidR="000D7D55" w:rsidRPr="005E6E17" w14:paraId="59DD5B6A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D27C66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icrostomus kit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F4266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7313D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7CCFCB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E06E71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74466682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C08D27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smerus eperlan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EFAB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5365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0E37F9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2A30D6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46472980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BD782AF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latichthys stellat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D5E5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D94FF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DD126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7175C9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2B17E9B3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30FF2E3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leuronectes plates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5AAB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D2BD1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DAD054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1B1550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0D7D55" w:rsidRPr="005E6E17" w14:paraId="142EE78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F6D510B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leuronectes sp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AE4B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62D6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8F7D2B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65B35E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2516E3D2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6762539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olyipnus sp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EF87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0EB14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DB354D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3CAC5E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D7D55" w:rsidRPr="005E6E17" w14:paraId="0E4AE0F0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7A2EABE7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omatoschistus minut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85BB1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7836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229C23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70D8F9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525CCC2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9A4106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otamalosa richmond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7437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8447E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C8608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82C30E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D7D55" w:rsidRPr="005E6E17" w14:paraId="0D8F5443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D11FED1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aja clava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9664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671A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C34A7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0DA56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0D7D55" w:rsidRPr="005E6E17" w14:paraId="7DD6382D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EA03AC6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hodeus ama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B8CC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53A54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F759B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38EC8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7D55" w:rsidRPr="005E6E17" w14:paraId="45BD5388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E36075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cophthalmus maxim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46B2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4F62C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38D3B3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C24AAE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D7D55" w:rsidRPr="005E6E17" w14:paraId="37E78153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0B3A6CAA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prattus sp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676A9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0B22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36EEB0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13ACD6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D7D55" w:rsidRPr="005E6E17" w14:paraId="242DAA8F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75925D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prattus spratt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0E91E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F7BF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B42BB8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A20B78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D7D55" w:rsidRPr="005E6E17" w14:paraId="3A72EC4E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06F4F4BD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rachinotus blochi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DA06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F233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356339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D052BE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D7D55" w:rsidRPr="005E6E17" w14:paraId="3B421965" w14:textId="77777777" w:rsidTr="000D7D55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5E03191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nciguerria nimbar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A819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AA1F4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27E9AB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E0259F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</w:tbl>
    <w:p w14:paraId="71D5083D" w14:textId="77777777" w:rsidR="000D7D55" w:rsidRDefault="000D7D55" w:rsidP="000D7D55">
      <w:pPr>
        <w:spacing w:line="276" w:lineRule="auto"/>
        <w:jc w:val="both"/>
        <w:rPr>
          <w:sz w:val="20"/>
          <w:szCs w:val="20"/>
          <w:lang w:val="en-US"/>
        </w:rPr>
      </w:pPr>
    </w:p>
    <w:p w14:paraId="385D73E0" w14:textId="77777777" w:rsidR="00E73B18" w:rsidRDefault="00E73B18" w:rsidP="000D7D55">
      <w:pPr>
        <w:spacing w:line="360" w:lineRule="auto"/>
        <w:jc w:val="both"/>
        <w:rPr>
          <w:b/>
          <w:sz w:val="22"/>
          <w:lang w:val="en-US"/>
        </w:rPr>
      </w:pPr>
    </w:p>
    <w:p w14:paraId="4BFCF54C" w14:textId="77777777" w:rsidR="00E73B18" w:rsidRDefault="00E73B18" w:rsidP="000D7D55">
      <w:pPr>
        <w:spacing w:line="360" w:lineRule="auto"/>
        <w:jc w:val="both"/>
        <w:rPr>
          <w:b/>
          <w:sz w:val="22"/>
          <w:lang w:val="en-US"/>
        </w:rPr>
      </w:pPr>
    </w:p>
    <w:p w14:paraId="362FD6B0" w14:textId="77777777" w:rsidR="00E73B18" w:rsidRDefault="00E73B18" w:rsidP="000D7D55">
      <w:pPr>
        <w:spacing w:line="360" w:lineRule="auto"/>
        <w:jc w:val="both"/>
        <w:rPr>
          <w:b/>
          <w:sz w:val="22"/>
          <w:lang w:val="en-US"/>
        </w:rPr>
      </w:pPr>
    </w:p>
    <w:p w14:paraId="14A9F01E" w14:textId="16BB9AD7" w:rsidR="000D7D55" w:rsidRPr="00D56539" w:rsidRDefault="000D7D55" w:rsidP="000D7D55">
      <w:pPr>
        <w:spacing w:line="360" w:lineRule="auto"/>
        <w:jc w:val="both"/>
        <w:rPr>
          <w:sz w:val="20"/>
          <w:szCs w:val="20"/>
          <w:lang w:val="en-US"/>
        </w:rPr>
      </w:pPr>
      <w:r w:rsidRPr="00D16936">
        <w:rPr>
          <w:b/>
          <w:sz w:val="22"/>
          <w:lang w:val="en-US"/>
        </w:rPr>
        <w:lastRenderedPageBreak/>
        <w:t xml:space="preserve">Table </w:t>
      </w:r>
      <w:r w:rsidR="00EF4426">
        <w:rPr>
          <w:b/>
          <w:sz w:val="22"/>
          <w:lang w:val="en-US"/>
        </w:rPr>
        <w:t>S2</w:t>
      </w:r>
      <w:r w:rsidRPr="00D16936">
        <w:rPr>
          <w:b/>
          <w:sz w:val="22"/>
          <w:lang w:val="en-US"/>
        </w:rPr>
        <w:t>:</w:t>
      </w:r>
      <w:r w:rsidRPr="00D16936">
        <w:rPr>
          <w:i/>
          <w:lang w:val="en-US"/>
        </w:rPr>
        <w:t xml:space="preserve"> </w:t>
      </w:r>
      <w:r w:rsidRPr="00302372">
        <w:rPr>
          <w:iCs/>
          <w:lang w:val="en-US"/>
        </w:rPr>
        <w:t>C</w:t>
      </w:r>
      <w:r w:rsidRPr="00302372">
        <w:rPr>
          <w:iCs/>
          <w:sz w:val="20"/>
          <w:lang w:val="en-US"/>
        </w:rPr>
        <w:t>o</w:t>
      </w:r>
      <w:r w:rsidRPr="001F7E41">
        <w:rPr>
          <w:sz w:val="20"/>
          <w:lang w:val="en-US"/>
        </w:rPr>
        <w:t xml:space="preserve">mparison table of </w:t>
      </w:r>
      <w:r>
        <w:rPr>
          <w:sz w:val="20"/>
          <w:lang w:val="en-US"/>
        </w:rPr>
        <w:t xml:space="preserve">number of Fish </w:t>
      </w:r>
      <w:r w:rsidRPr="001F7E41">
        <w:rPr>
          <w:sz w:val="20"/>
          <w:lang w:val="en-US"/>
        </w:rPr>
        <w:t>taxonomic assignments</w:t>
      </w:r>
      <w:r>
        <w:rPr>
          <w:sz w:val="20"/>
          <w:lang w:val="en-US"/>
        </w:rPr>
        <w:t xml:space="preserve"> and reads</w:t>
      </w:r>
      <w:r w:rsidRPr="001F7E41">
        <w:rPr>
          <w:sz w:val="20"/>
          <w:lang w:val="en-US"/>
        </w:rPr>
        <w:t xml:space="preserve"> between </w:t>
      </w:r>
      <w:r w:rsidRPr="009439F7">
        <w:rPr>
          <w:b/>
          <w:i/>
          <w:sz w:val="20"/>
          <w:lang w:val="en-US"/>
        </w:rPr>
        <w:t>Mare-MAGE</w:t>
      </w:r>
      <w:r w:rsidRPr="001F7E41">
        <w:rPr>
          <w:sz w:val="20"/>
          <w:lang w:val="en-US"/>
        </w:rPr>
        <w:t xml:space="preserve"> and NCBI, and the 3 sub-databases</w:t>
      </w:r>
      <w:r>
        <w:rPr>
          <w:sz w:val="20"/>
          <w:lang w:val="en-US"/>
        </w:rPr>
        <w:t xml:space="preserve"> for </w:t>
      </w:r>
      <w:r w:rsidR="007975C4">
        <w:rPr>
          <w:sz w:val="20"/>
          <w:lang w:val="en-US"/>
        </w:rPr>
        <w:t xml:space="preserve">the </w:t>
      </w:r>
      <w:r>
        <w:rPr>
          <w:sz w:val="20"/>
          <w:lang w:val="en-US"/>
        </w:rPr>
        <w:t>12s rRNA gene.</w:t>
      </w:r>
    </w:p>
    <w:tbl>
      <w:tblPr>
        <w:tblStyle w:val="TableGrid"/>
        <w:tblW w:w="8540" w:type="dxa"/>
        <w:tblLook w:val="04A0" w:firstRow="1" w:lastRow="0" w:firstColumn="1" w:lastColumn="0" w:noHBand="0" w:noVBand="1"/>
      </w:tblPr>
      <w:tblGrid>
        <w:gridCol w:w="3740"/>
        <w:gridCol w:w="1200"/>
        <w:gridCol w:w="1200"/>
        <w:gridCol w:w="1200"/>
        <w:gridCol w:w="1200"/>
      </w:tblGrid>
      <w:tr w:rsidR="000D7D55" w:rsidRPr="005E6E17" w14:paraId="320858E9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566D6E5D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28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200" w:type="dxa"/>
            <w:noWrap/>
            <w:hideMark/>
          </w:tcPr>
          <w:p w14:paraId="3F2FB9D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CBI</w:t>
            </w:r>
          </w:p>
        </w:tc>
        <w:tc>
          <w:tcPr>
            <w:tcW w:w="1200" w:type="dxa"/>
            <w:noWrap/>
            <w:hideMark/>
          </w:tcPr>
          <w:p w14:paraId="24F9D8C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2sAllDB</w:t>
            </w:r>
          </w:p>
        </w:tc>
        <w:tc>
          <w:tcPr>
            <w:tcW w:w="1200" w:type="dxa"/>
            <w:noWrap/>
            <w:hideMark/>
          </w:tcPr>
          <w:p w14:paraId="1FFD47E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2s90DB</w:t>
            </w:r>
          </w:p>
        </w:tc>
        <w:tc>
          <w:tcPr>
            <w:tcW w:w="1200" w:type="dxa"/>
            <w:noWrap/>
            <w:hideMark/>
          </w:tcPr>
          <w:p w14:paraId="52BCDA1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28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2sDBc</w:t>
            </w:r>
          </w:p>
        </w:tc>
      </w:tr>
      <w:tr w:rsidR="000D7D55" w:rsidRPr="005E6E17" w14:paraId="76ABFDFC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0547BC56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Argentina sil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C10F2F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3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146427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3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70299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CF96532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27EE">
              <w:t>0</w:t>
            </w:r>
          </w:p>
        </w:tc>
      </w:tr>
      <w:tr w:rsidR="000D7D55" w:rsidRPr="005E6E17" w14:paraId="39B90DCA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3F3BB00C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Cleisthenes herzensteini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DD8DC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19602B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53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2F1CE5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184ABA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27EE">
              <w:t>0</w:t>
            </w:r>
          </w:p>
        </w:tc>
      </w:tr>
      <w:tr w:rsidR="000D7D55" w:rsidRPr="005E6E17" w14:paraId="4515A209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0B52D11B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Clupea hareng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32CC0A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8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6E81B0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8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161397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8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9E5EF2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845</w:t>
            </w:r>
          </w:p>
        </w:tc>
      </w:tr>
      <w:tr w:rsidR="000D7D55" w:rsidRPr="005E6E17" w14:paraId="3149D0DE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69F60371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Clupea pallasii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DEEED8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21B27F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0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6D8F2F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0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BEEC00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093</w:t>
            </w:r>
          </w:p>
        </w:tc>
      </w:tr>
      <w:tr w:rsidR="000D7D55" w:rsidRPr="005E6E17" w14:paraId="77137F64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77DEA5F1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Eutrigla gurnard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9111D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44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F65AE7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44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AE394E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4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7D525A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4407</w:t>
            </w:r>
          </w:p>
        </w:tc>
      </w:tr>
      <w:tr w:rsidR="000D7D55" w:rsidRPr="005E6E17" w14:paraId="3B95A39E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420B10D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Gadus chalcogramm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D920F8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6983F5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3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5F81B6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A40309B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20</w:t>
            </w:r>
          </w:p>
        </w:tc>
      </w:tr>
      <w:tr w:rsidR="000D7D55" w:rsidRPr="005E6E17" w14:paraId="59E1611B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76B2C12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Gadus macrocephal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2A916C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BDC159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534B29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B362C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1</w:t>
            </w:r>
          </w:p>
        </w:tc>
      </w:tr>
      <w:tr w:rsidR="000D7D55" w:rsidRPr="005E6E17" w14:paraId="0B88FF75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36572978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Gadus morhu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8DEB73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276B8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3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5617B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3D91F0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57</w:t>
            </w:r>
          </w:p>
        </w:tc>
      </w:tr>
      <w:tr w:rsidR="000D7D55" w:rsidRPr="005E6E17" w14:paraId="203D2C1A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21BCD4CB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Limanda limand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43C267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6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29BADD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6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96812E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6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8AAEC7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618</w:t>
            </w:r>
          </w:p>
        </w:tc>
      </w:tr>
      <w:tr w:rsidR="000D7D55" w:rsidRPr="005E6E17" w14:paraId="4D3A8B4C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65D1A9C0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Lophius piscatori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76A0F7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7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DFB3C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7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3009C9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7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983B81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784</w:t>
            </w:r>
          </w:p>
        </w:tc>
      </w:tr>
      <w:tr w:rsidR="000D7D55" w:rsidRPr="005E6E17" w14:paraId="71D24891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59FEB1F5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Melanogrammus aeglefin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AFDEB8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5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A42817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46DE57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708A5E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27EE">
              <w:t>0</w:t>
            </w:r>
          </w:p>
        </w:tc>
      </w:tr>
      <w:tr w:rsidR="000D7D55" w:rsidRPr="005E6E17" w14:paraId="14ECC7ED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2B36C9DB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Merlangius merlang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EA8EA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7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47084E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9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BA8382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F7F625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27EE">
              <w:t>0</w:t>
            </w:r>
          </w:p>
        </w:tc>
      </w:tr>
      <w:tr w:rsidR="000D7D55" w:rsidRPr="005E6E17" w14:paraId="47A401E9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5ABE8F89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Merluccius merlucci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B955CB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77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12286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77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A3D38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77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F7988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7784</w:t>
            </w:r>
          </w:p>
        </w:tc>
      </w:tr>
      <w:tr w:rsidR="000D7D55" w:rsidRPr="005E6E17" w14:paraId="79C8EFAF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79EA1352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Platichthys stellat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F41C2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6E935F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BC86C9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2F9F21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5301</w:t>
            </w:r>
          </w:p>
        </w:tc>
      </w:tr>
      <w:tr w:rsidR="000D7D55" w:rsidRPr="005E6E17" w14:paraId="38A2FEF8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2CA007AF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Pollachius pollachi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25388D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9B53F6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94F0F9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5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915E94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</w:tr>
      <w:tr w:rsidR="000D7D55" w:rsidRPr="005E6E17" w14:paraId="7B79C08B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601C3015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Pollachius viren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46D741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4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60C583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2A24F5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C9958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2652</w:t>
            </w:r>
          </w:p>
        </w:tc>
      </w:tr>
      <w:tr w:rsidR="000D7D55" w:rsidRPr="005E6E17" w14:paraId="0D478D16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08DC924E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Pseudopleuronectes american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0E56CEA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53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C9017C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53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EED5E7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53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34F1E3C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</w:tr>
      <w:tr w:rsidR="000D7D55" w:rsidRPr="005E6E17" w14:paraId="3EE891AC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0CFC3BB2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Reinhardtius hippoglossoide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38AD6B3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05B60B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99BDD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15DDB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0</w:t>
            </w:r>
          </w:p>
        </w:tc>
      </w:tr>
      <w:tr w:rsidR="000D7D55" w:rsidRPr="005E6E17" w14:paraId="6CF87D92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7B29508B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Scomber scombr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B03E0B9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99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D11FB4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99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7BA180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99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938A400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9990</w:t>
            </w:r>
          </w:p>
        </w:tc>
      </w:tr>
      <w:tr w:rsidR="000D7D55" w:rsidRPr="005E6E17" w14:paraId="050D12AE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13F6479F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Sprattus spratt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A2662B8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60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DA62361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A827B7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3086B66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80</w:t>
            </w:r>
          </w:p>
        </w:tc>
      </w:tr>
      <w:tr w:rsidR="000D7D55" w:rsidRPr="005E6E17" w14:paraId="65C36A5B" w14:textId="77777777" w:rsidTr="000D7D55">
        <w:trPr>
          <w:trHeight w:val="300"/>
        </w:trPr>
        <w:tc>
          <w:tcPr>
            <w:tcW w:w="3740" w:type="dxa"/>
            <w:noWrap/>
            <w:hideMark/>
          </w:tcPr>
          <w:p w14:paraId="619262E4" w14:textId="77777777" w:rsidR="000D7D55" w:rsidRPr="00F8289C" w:rsidRDefault="000D7D55" w:rsidP="000D7D55">
            <w:pPr>
              <w:suppressAutoHyphens w:val="0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F8289C">
              <w:rPr>
                <w:i/>
                <w:iCs/>
              </w:rPr>
              <w:t>Trisopterus luscu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E8C22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3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6E5A7E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92704F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13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FEB6D0D" w14:textId="77777777" w:rsidR="000D7D55" w:rsidRPr="00F8289C" w:rsidRDefault="000D7D55" w:rsidP="000D7D55">
            <w:pPr>
              <w:suppressAutoHyphens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227EE">
              <w:t>0</w:t>
            </w:r>
          </w:p>
        </w:tc>
      </w:tr>
    </w:tbl>
    <w:p w14:paraId="005C829C" w14:textId="77777777" w:rsidR="000D7D55" w:rsidRPr="00D56539" w:rsidRDefault="000D7D55" w:rsidP="00DA3008">
      <w:pPr>
        <w:spacing w:line="360" w:lineRule="auto"/>
        <w:ind w:left="851" w:hanging="567"/>
        <w:jc w:val="both"/>
        <w:rPr>
          <w:lang w:val="en-US"/>
        </w:rPr>
      </w:pPr>
    </w:p>
    <w:sectPr w:rsidR="000D7D55" w:rsidRPr="00D56539" w:rsidSect="00813D86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5496A" w14:textId="77777777" w:rsidR="00EE33DD" w:rsidRDefault="00EE33DD">
      <w:r>
        <w:separator/>
      </w:r>
    </w:p>
  </w:endnote>
  <w:endnote w:type="continuationSeparator" w:id="0">
    <w:p w14:paraId="55D12141" w14:textId="77777777" w:rsidR="00EE33DD" w:rsidRDefault="00EE33DD">
      <w:r>
        <w:continuationSeparator/>
      </w:r>
    </w:p>
  </w:endnote>
  <w:endnote w:type="continuationNotice" w:id="1">
    <w:p w14:paraId="31922038" w14:textId="77777777" w:rsidR="00EE33DD" w:rsidRDefault="00EE33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846A51" w14:textId="765FB7B2" w:rsidR="00813D86" w:rsidRDefault="00813D86" w:rsidP="004943C7">
    <w:pPr>
      <w:pStyle w:val="Footer"/>
      <w:pBdr>
        <w:top w:val="single" w:sz="4" w:space="0" w:color="000000"/>
      </w:pBdr>
      <w:rPr>
        <w:i/>
        <w:iCs/>
        <w:color w:val="595959" w:themeColor="text1" w:themeTint="A6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F093B" w14:textId="77777777" w:rsidR="00EE33DD" w:rsidRDefault="00EE33DD">
      <w:r>
        <w:separator/>
      </w:r>
    </w:p>
  </w:footnote>
  <w:footnote w:type="continuationSeparator" w:id="0">
    <w:p w14:paraId="0773989F" w14:textId="77777777" w:rsidR="00EE33DD" w:rsidRDefault="00EE33DD">
      <w:r>
        <w:continuationSeparator/>
      </w:r>
    </w:p>
  </w:footnote>
  <w:footnote w:type="continuationNotice" w:id="1">
    <w:p w14:paraId="7A401145" w14:textId="77777777" w:rsidR="00EE33DD" w:rsidRDefault="00EE33D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6770D" w14:textId="46AE59BA" w:rsidR="00813D86" w:rsidRDefault="00813D86">
    <w:pPr>
      <w:pStyle w:val="Header"/>
      <w:tabs>
        <w:tab w:val="clear" w:pos="4536"/>
        <w:tab w:val="clear" w:pos="9072"/>
        <w:tab w:val="left" w:pos="3555"/>
      </w:tabs>
      <w:rPr>
        <w:i/>
        <w:iCs/>
        <w:color w:val="595959" w:themeColor="text1" w:themeTint="A6"/>
        <w:sz w:val="18"/>
        <w:szCs w:val="18"/>
        <w:u w:val="single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55150"/>
    <w:multiLevelType w:val="multilevel"/>
    <w:tmpl w:val="4066E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abstractNum w:abstractNumId="1">
    <w:nsid w:val="0A05147C"/>
    <w:multiLevelType w:val="multilevel"/>
    <w:tmpl w:val="0CF442D4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15A16A6E"/>
    <w:multiLevelType w:val="hybridMultilevel"/>
    <w:tmpl w:val="DDF0D6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B8613B"/>
    <w:multiLevelType w:val="multilevel"/>
    <w:tmpl w:val="C408EB0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>
    <w:nsid w:val="1AD91FE1"/>
    <w:multiLevelType w:val="multilevel"/>
    <w:tmpl w:val="4066E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abstractNum w:abstractNumId="5">
    <w:nsid w:val="218C2470"/>
    <w:multiLevelType w:val="multilevel"/>
    <w:tmpl w:val="4066E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abstractNum w:abstractNumId="6">
    <w:nsid w:val="25CE0AF3"/>
    <w:multiLevelType w:val="multilevel"/>
    <w:tmpl w:val="4066E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abstractNum w:abstractNumId="7">
    <w:nsid w:val="6C3B68C3"/>
    <w:multiLevelType w:val="multilevel"/>
    <w:tmpl w:val="4066E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abstractNum w:abstractNumId="8">
    <w:nsid w:val="6EF322BE"/>
    <w:multiLevelType w:val="multilevel"/>
    <w:tmpl w:val="4066E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7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709C7"/>
    <w:rsid w:val="00000A56"/>
    <w:rsid w:val="00004446"/>
    <w:rsid w:val="0000661F"/>
    <w:rsid w:val="00017374"/>
    <w:rsid w:val="00033106"/>
    <w:rsid w:val="00040594"/>
    <w:rsid w:val="00047F19"/>
    <w:rsid w:val="00052A80"/>
    <w:rsid w:val="000541F5"/>
    <w:rsid w:val="00066855"/>
    <w:rsid w:val="000715F2"/>
    <w:rsid w:val="0008675C"/>
    <w:rsid w:val="00094D9B"/>
    <w:rsid w:val="00095C35"/>
    <w:rsid w:val="000B3354"/>
    <w:rsid w:val="000C0B16"/>
    <w:rsid w:val="000C5859"/>
    <w:rsid w:val="000D7D55"/>
    <w:rsid w:val="000E0A77"/>
    <w:rsid w:val="000E573B"/>
    <w:rsid w:val="000E5B42"/>
    <w:rsid w:val="000F6E77"/>
    <w:rsid w:val="000F71F9"/>
    <w:rsid w:val="0010090A"/>
    <w:rsid w:val="001036B4"/>
    <w:rsid w:val="00117B2B"/>
    <w:rsid w:val="00124AB4"/>
    <w:rsid w:val="00126CB0"/>
    <w:rsid w:val="0013025A"/>
    <w:rsid w:val="00134768"/>
    <w:rsid w:val="00150BD6"/>
    <w:rsid w:val="0015420D"/>
    <w:rsid w:val="00156C9C"/>
    <w:rsid w:val="0016655D"/>
    <w:rsid w:val="00174D7E"/>
    <w:rsid w:val="00191E39"/>
    <w:rsid w:val="00192B17"/>
    <w:rsid w:val="001A558E"/>
    <w:rsid w:val="001B020B"/>
    <w:rsid w:val="001B0CEB"/>
    <w:rsid w:val="001B586A"/>
    <w:rsid w:val="001C5D41"/>
    <w:rsid w:val="001E3056"/>
    <w:rsid w:val="001E6149"/>
    <w:rsid w:val="001F0255"/>
    <w:rsid w:val="001F244F"/>
    <w:rsid w:val="001F7E41"/>
    <w:rsid w:val="00200DCE"/>
    <w:rsid w:val="00204910"/>
    <w:rsid w:val="00207AB9"/>
    <w:rsid w:val="00207F02"/>
    <w:rsid w:val="0021004E"/>
    <w:rsid w:val="00213AC2"/>
    <w:rsid w:val="00215F6C"/>
    <w:rsid w:val="00220505"/>
    <w:rsid w:val="002237C8"/>
    <w:rsid w:val="00226435"/>
    <w:rsid w:val="00245006"/>
    <w:rsid w:val="002557FF"/>
    <w:rsid w:val="00263225"/>
    <w:rsid w:val="00264CE7"/>
    <w:rsid w:val="002710E5"/>
    <w:rsid w:val="00271365"/>
    <w:rsid w:val="002716A0"/>
    <w:rsid w:val="00276713"/>
    <w:rsid w:val="002970BF"/>
    <w:rsid w:val="002A19FA"/>
    <w:rsid w:val="002B3684"/>
    <w:rsid w:val="002B39D3"/>
    <w:rsid w:val="002B4DCB"/>
    <w:rsid w:val="002B63EB"/>
    <w:rsid w:val="002B7309"/>
    <w:rsid w:val="002B7596"/>
    <w:rsid w:val="002C3621"/>
    <w:rsid w:val="002D2A13"/>
    <w:rsid w:val="002E2BA2"/>
    <w:rsid w:val="002F4417"/>
    <w:rsid w:val="00306B09"/>
    <w:rsid w:val="00324A82"/>
    <w:rsid w:val="0032686C"/>
    <w:rsid w:val="0032721C"/>
    <w:rsid w:val="00335709"/>
    <w:rsid w:val="00340DAC"/>
    <w:rsid w:val="003442C3"/>
    <w:rsid w:val="00353DF2"/>
    <w:rsid w:val="00354ECD"/>
    <w:rsid w:val="00357B94"/>
    <w:rsid w:val="003646AF"/>
    <w:rsid w:val="00372616"/>
    <w:rsid w:val="00372813"/>
    <w:rsid w:val="00381840"/>
    <w:rsid w:val="00383E6A"/>
    <w:rsid w:val="00387D13"/>
    <w:rsid w:val="00397925"/>
    <w:rsid w:val="003A4B56"/>
    <w:rsid w:val="003A5E76"/>
    <w:rsid w:val="003A6E59"/>
    <w:rsid w:val="003B0359"/>
    <w:rsid w:val="003B76BB"/>
    <w:rsid w:val="003C24FB"/>
    <w:rsid w:val="003C472D"/>
    <w:rsid w:val="003C764E"/>
    <w:rsid w:val="003D09C1"/>
    <w:rsid w:val="003D5C94"/>
    <w:rsid w:val="003D7B03"/>
    <w:rsid w:val="003D7F0C"/>
    <w:rsid w:val="003E42CB"/>
    <w:rsid w:val="003E7C2F"/>
    <w:rsid w:val="003E7DB4"/>
    <w:rsid w:val="003F79BB"/>
    <w:rsid w:val="00400BA8"/>
    <w:rsid w:val="0040357F"/>
    <w:rsid w:val="004117C5"/>
    <w:rsid w:val="004232F1"/>
    <w:rsid w:val="00424347"/>
    <w:rsid w:val="00424BB5"/>
    <w:rsid w:val="0043015E"/>
    <w:rsid w:val="0045241D"/>
    <w:rsid w:val="00453D10"/>
    <w:rsid w:val="00456E9A"/>
    <w:rsid w:val="00456EB3"/>
    <w:rsid w:val="004624A8"/>
    <w:rsid w:val="00462A2F"/>
    <w:rsid w:val="00463B13"/>
    <w:rsid w:val="00484AC8"/>
    <w:rsid w:val="004943C7"/>
    <w:rsid w:val="004A2054"/>
    <w:rsid w:val="004C06FF"/>
    <w:rsid w:val="004C0B9C"/>
    <w:rsid w:val="004C1B17"/>
    <w:rsid w:val="004C3072"/>
    <w:rsid w:val="004C3457"/>
    <w:rsid w:val="004C3B7D"/>
    <w:rsid w:val="004D44D1"/>
    <w:rsid w:val="004D5C66"/>
    <w:rsid w:val="004D633A"/>
    <w:rsid w:val="004F4B2B"/>
    <w:rsid w:val="004F67D6"/>
    <w:rsid w:val="00502F78"/>
    <w:rsid w:val="00506F0D"/>
    <w:rsid w:val="00507762"/>
    <w:rsid w:val="005108C2"/>
    <w:rsid w:val="0051537D"/>
    <w:rsid w:val="00526372"/>
    <w:rsid w:val="005510C1"/>
    <w:rsid w:val="00556261"/>
    <w:rsid w:val="005809AE"/>
    <w:rsid w:val="005822BC"/>
    <w:rsid w:val="00597145"/>
    <w:rsid w:val="005A3612"/>
    <w:rsid w:val="005B011D"/>
    <w:rsid w:val="005C5F77"/>
    <w:rsid w:val="005D51E8"/>
    <w:rsid w:val="005D714C"/>
    <w:rsid w:val="005E1E12"/>
    <w:rsid w:val="005E6E17"/>
    <w:rsid w:val="005F58E8"/>
    <w:rsid w:val="00601742"/>
    <w:rsid w:val="006109FE"/>
    <w:rsid w:val="006208EB"/>
    <w:rsid w:val="00622CA8"/>
    <w:rsid w:val="0063268C"/>
    <w:rsid w:val="006332C1"/>
    <w:rsid w:val="006518C7"/>
    <w:rsid w:val="00652843"/>
    <w:rsid w:val="00657FD2"/>
    <w:rsid w:val="00662FD7"/>
    <w:rsid w:val="00682DF4"/>
    <w:rsid w:val="00690395"/>
    <w:rsid w:val="006A535A"/>
    <w:rsid w:val="006A7FB1"/>
    <w:rsid w:val="006B35BA"/>
    <w:rsid w:val="006C7E67"/>
    <w:rsid w:val="006D1678"/>
    <w:rsid w:val="006E3848"/>
    <w:rsid w:val="007026B7"/>
    <w:rsid w:val="00702BB3"/>
    <w:rsid w:val="00722A28"/>
    <w:rsid w:val="00724FAC"/>
    <w:rsid w:val="00725AEC"/>
    <w:rsid w:val="00733AC8"/>
    <w:rsid w:val="007357F8"/>
    <w:rsid w:val="007403D1"/>
    <w:rsid w:val="00745A7C"/>
    <w:rsid w:val="00765AC2"/>
    <w:rsid w:val="00774CCB"/>
    <w:rsid w:val="00775DE4"/>
    <w:rsid w:val="007779D4"/>
    <w:rsid w:val="00781C32"/>
    <w:rsid w:val="007825D7"/>
    <w:rsid w:val="00785F5A"/>
    <w:rsid w:val="00790DC0"/>
    <w:rsid w:val="007975C4"/>
    <w:rsid w:val="007A2624"/>
    <w:rsid w:val="007B2AFA"/>
    <w:rsid w:val="007B3199"/>
    <w:rsid w:val="007B40B8"/>
    <w:rsid w:val="007B551C"/>
    <w:rsid w:val="007B6CBC"/>
    <w:rsid w:val="007D2EC3"/>
    <w:rsid w:val="007D6A97"/>
    <w:rsid w:val="007E4AA5"/>
    <w:rsid w:val="007F0865"/>
    <w:rsid w:val="007F2387"/>
    <w:rsid w:val="0080294B"/>
    <w:rsid w:val="008066FF"/>
    <w:rsid w:val="00813D86"/>
    <w:rsid w:val="00824711"/>
    <w:rsid w:val="00825CF3"/>
    <w:rsid w:val="00827DB4"/>
    <w:rsid w:val="008359A1"/>
    <w:rsid w:val="00836CF2"/>
    <w:rsid w:val="00841A81"/>
    <w:rsid w:val="0084213B"/>
    <w:rsid w:val="00861BE2"/>
    <w:rsid w:val="00870246"/>
    <w:rsid w:val="008709C7"/>
    <w:rsid w:val="00874A46"/>
    <w:rsid w:val="008850E1"/>
    <w:rsid w:val="008878B8"/>
    <w:rsid w:val="008A6D75"/>
    <w:rsid w:val="008B3CD6"/>
    <w:rsid w:val="008C1322"/>
    <w:rsid w:val="008C23FA"/>
    <w:rsid w:val="008C2FF4"/>
    <w:rsid w:val="008D3930"/>
    <w:rsid w:val="008D6E4D"/>
    <w:rsid w:val="008E1CB9"/>
    <w:rsid w:val="008E3043"/>
    <w:rsid w:val="008E59D4"/>
    <w:rsid w:val="008E6C07"/>
    <w:rsid w:val="00933FF1"/>
    <w:rsid w:val="00934365"/>
    <w:rsid w:val="00934BA7"/>
    <w:rsid w:val="00937D0C"/>
    <w:rsid w:val="00942F59"/>
    <w:rsid w:val="009439F7"/>
    <w:rsid w:val="00944BA7"/>
    <w:rsid w:val="00946622"/>
    <w:rsid w:val="009541CB"/>
    <w:rsid w:val="00961617"/>
    <w:rsid w:val="00972AD9"/>
    <w:rsid w:val="00975BA3"/>
    <w:rsid w:val="00982010"/>
    <w:rsid w:val="0098217A"/>
    <w:rsid w:val="00985261"/>
    <w:rsid w:val="00992E2A"/>
    <w:rsid w:val="009B2082"/>
    <w:rsid w:val="009B7060"/>
    <w:rsid w:val="009C579E"/>
    <w:rsid w:val="009F2BC6"/>
    <w:rsid w:val="00A0133E"/>
    <w:rsid w:val="00A11F9B"/>
    <w:rsid w:val="00A14A84"/>
    <w:rsid w:val="00A167EA"/>
    <w:rsid w:val="00A17791"/>
    <w:rsid w:val="00A20F04"/>
    <w:rsid w:val="00A52A61"/>
    <w:rsid w:val="00A54011"/>
    <w:rsid w:val="00A64B80"/>
    <w:rsid w:val="00A64D6E"/>
    <w:rsid w:val="00A70827"/>
    <w:rsid w:val="00A71EB0"/>
    <w:rsid w:val="00A80022"/>
    <w:rsid w:val="00A81B48"/>
    <w:rsid w:val="00A82883"/>
    <w:rsid w:val="00A85946"/>
    <w:rsid w:val="00A91C59"/>
    <w:rsid w:val="00A9367D"/>
    <w:rsid w:val="00A95EA8"/>
    <w:rsid w:val="00A966A7"/>
    <w:rsid w:val="00AA0B76"/>
    <w:rsid w:val="00AA2AA4"/>
    <w:rsid w:val="00AB1C10"/>
    <w:rsid w:val="00AB4B4C"/>
    <w:rsid w:val="00AB5B76"/>
    <w:rsid w:val="00AB6F6C"/>
    <w:rsid w:val="00AB7A0C"/>
    <w:rsid w:val="00AC26BC"/>
    <w:rsid w:val="00B0474C"/>
    <w:rsid w:val="00B23FF8"/>
    <w:rsid w:val="00B24F11"/>
    <w:rsid w:val="00B443A2"/>
    <w:rsid w:val="00B76A69"/>
    <w:rsid w:val="00BA16EE"/>
    <w:rsid w:val="00BA4116"/>
    <w:rsid w:val="00BA7F29"/>
    <w:rsid w:val="00BD2DA6"/>
    <w:rsid w:val="00BD4358"/>
    <w:rsid w:val="00BF36F3"/>
    <w:rsid w:val="00BF519E"/>
    <w:rsid w:val="00BF59CA"/>
    <w:rsid w:val="00C03705"/>
    <w:rsid w:val="00C13058"/>
    <w:rsid w:val="00C2133E"/>
    <w:rsid w:val="00C217D3"/>
    <w:rsid w:val="00C249AC"/>
    <w:rsid w:val="00C30450"/>
    <w:rsid w:val="00C3275A"/>
    <w:rsid w:val="00C34306"/>
    <w:rsid w:val="00C44358"/>
    <w:rsid w:val="00C46E91"/>
    <w:rsid w:val="00C47F0E"/>
    <w:rsid w:val="00C51D3B"/>
    <w:rsid w:val="00C54E39"/>
    <w:rsid w:val="00C5584D"/>
    <w:rsid w:val="00C600FC"/>
    <w:rsid w:val="00C70EAC"/>
    <w:rsid w:val="00C7627F"/>
    <w:rsid w:val="00C826C2"/>
    <w:rsid w:val="00CA2B23"/>
    <w:rsid w:val="00CA6410"/>
    <w:rsid w:val="00CA6B4E"/>
    <w:rsid w:val="00CA6EE8"/>
    <w:rsid w:val="00CB3F40"/>
    <w:rsid w:val="00CD2981"/>
    <w:rsid w:val="00CD6902"/>
    <w:rsid w:val="00CE1780"/>
    <w:rsid w:val="00CE20DF"/>
    <w:rsid w:val="00CE39DA"/>
    <w:rsid w:val="00CE7DD9"/>
    <w:rsid w:val="00D01A49"/>
    <w:rsid w:val="00D04A2A"/>
    <w:rsid w:val="00D109F0"/>
    <w:rsid w:val="00D16936"/>
    <w:rsid w:val="00D17408"/>
    <w:rsid w:val="00D31AD1"/>
    <w:rsid w:val="00D34AA9"/>
    <w:rsid w:val="00D547C6"/>
    <w:rsid w:val="00D56539"/>
    <w:rsid w:val="00D67191"/>
    <w:rsid w:val="00D67E6C"/>
    <w:rsid w:val="00D742A4"/>
    <w:rsid w:val="00D762F6"/>
    <w:rsid w:val="00D76A0E"/>
    <w:rsid w:val="00D84F92"/>
    <w:rsid w:val="00DA0626"/>
    <w:rsid w:val="00DA1E15"/>
    <w:rsid w:val="00DA2C86"/>
    <w:rsid w:val="00DA3008"/>
    <w:rsid w:val="00DB404C"/>
    <w:rsid w:val="00DC3D92"/>
    <w:rsid w:val="00DD14BF"/>
    <w:rsid w:val="00DD4E03"/>
    <w:rsid w:val="00DE1B3B"/>
    <w:rsid w:val="00DE3A1C"/>
    <w:rsid w:val="00DF5123"/>
    <w:rsid w:val="00E003B7"/>
    <w:rsid w:val="00E03A15"/>
    <w:rsid w:val="00E03EEE"/>
    <w:rsid w:val="00E1042C"/>
    <w:rsid w:val="00E13A59"/>
    <w:rsid w:val="00E13F18"/>
    <w:rsid w:val="00E35C7D"/>
    <w:rsid w:val="00E368A5"/>
    <w:rsid w:val="00E406D3"/>
    <w:rsid w:val="00E41A22"/>
    <w:rsid w:val="00E51250"/>
    <w:rsid w:val="00E71F6C"/>
    <w:rsid w:val="00E73B18"/>
    <w:rsid w:val="00E818B1"/>
    <w:rsid w:val="00E81C81"/>
    <w:rsid w:val="00E93A22"/>
    <w:rsid w:val="00E93E36"/>
    <w:rsid w:val="00EA3B92"/>
    <w:rsid w:val="00EB30EE"/>
    <w:rsid w:val="00EC1A2A"/>
    <w:rsid w:val="00EC609C"/>
    <w:rsid w:val="00ED3F01"/>
    <w:rsid w:val="00ED4566"/>
    <w:rsid w:val="00ED5AF7"/>
    <w:rsid w:val="00EE33DD"/>
    <w:rsid w:val="00EE6EBF"/>
    <w:rsid w:val="00EF2849"/>
    <w:rsid w:val="00EF4426"/>
    <w:rsid w:val="00F002B1"/>
    <w:rsid w:val="00F01E4C"/>
    <w:rsid w:val="00F1221B"/>
    <w:rsid w:val="00F203B0"/>
    <w:rsid w:val="00F33AD0"/>
    <w:rsid w:val="00F34D3B"/>
    <w:rsid w:val="00F36138"/>
    <w:rsid w:val="00F37389"/>
    <w:rsid w:val="00F44C5C"/>
    <w:rsid w:val="00F44D7E"/>
    <w:rsid w:val="00F5298D"/>
    <w:rsid w:val="00F5349B"/>
    <w:rsid w:val="00F53834"/>
    <w:rsid w:val="00F56274"/>
    <w:rsid w:val="00F71654"/>
    <w:rsid w:val="00F759AE"/>
    <w:rsid w:val="00F76A38"/>
    <w:rsid w:val="00F83F1A"/>
    <w:rsid w:val="00F86134"/>
    <w:rsid w:val="00FA166A"/>
    <w:rsid w:val="00FB4F0E"/>
    <w:rsid w:val="00FB62B6"/>
    <w:rsid w:val="00FC41EE"/>
    <w:rsid w:val="00FC7952"/>
    <w:rsid w:val="00FD1964"/>
    <w:rsid w:val="00FD2B76"/>
    <w:rsid w:val="00FD3226"/>
    <w:rsid w:val="00FE2D1F"/>
    <w:rsid w:val="00FF1039"/>
    <w:rsid w:val="00FF2C9D"/>
    <w:rsid w:val="00FF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8B4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04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529D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529D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qFormat/>
    <w:rsid w:val="00EB663A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0323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2563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2563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563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LienInternet">
    <w:name w:val="Lien Internet"/>
    <w:basedOn w:val="DefaultParagraphFont"/>
    <w:uiPriority w:val="99"/>
    <w:unhideWhenUsed/>
    <w:rsid w:val="0027683E"/>
    <w:rPr>
      <w:color w:val="0563C1" w:themeColor="hyperlink"/>
      <w:u w:val="single"/>
    </w:rPr>
  </w:style>
  <w:style w:type="character" w:styleId="Strong">
    <w:name w:val="Strong"/>
    <w:qFormat/>
    <w:rPr>
      <w:b/>
    </w:rPr>
  </w:style>
  <w:style w:type="character" w:customStyle="1" w:styleId="TextedebullesCar">
    <w:name w:val="Texte de bulles Car"/>
    <w:qFormat/>
    <w:rPr>
      <w:rFonts w:ascii="Tahoma" w:eastAsia="Tahoma" w:hAnsi="Tahoma"/>
      <w:sz w:val="16"/>
      <w:szCs w:val="16"/>
    </w:rPr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A14041"/>
    <w:pPr>
      <w:ind w:left="720"/>
      <w:contextualSpacing/>
    </w:p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D529D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D529D5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0323E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25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2563D"/>
    <w:rPr>
      <w:b/>
      <w:bCs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pacing w:beforeAutospacing="1" w:afterAutospacing="1" w:line="240" w:lineRule="exact"/>
    </w:pPr>
  </w:style>
  <w:style w:type="paragraph" w:customStyle="1" w:styleId="TextBody">
    <w:name w:val="Text Body"/>
    <w:basedOn w:val="Normal"/>
    <w:qFormat/>
    <w:pPr>
      <w:spacing w:after="140"/>
    </w:pPr>
  </w:style>
  <w:style w:type="table" w:styleId="TableGrid">
    <w:name w:val="Table Grid"/>
    <w:basedOn w:val="TableNormal"/>
    <w:uiPriority w:val="39"/>
    <w:rsid w:val="004F1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rzxr">
    <w:name w:val="lrzxr"/>
    <w:basedOn w:val="DefaultParagraphFont"/>
    <w:rsid w:val="00722A28"/>
  </w:style>
  <w:style w:type="character" w:styleId="Hyperlink">
    <w:name w:val="Hyperlink"/>
    <w:basedOn w:val="DefaultParagraphFont"/>
    <w:uiPriority w:val="99"/>
    <w:unhideWhenUsed/>
    <w:rsid w:val="00722A28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0294B"/>
    <w:rPr>
      <w:color w:val="605E5C"/>
      <w:shd w:val="clear" w:color="auto" w:fill="E1DFDD"/>
    </w:rPr>
  </w:style>
  <w:style w:type="table" w:customStyle="1" w:styleId="EinfacheTabelle51">
    <w:name w:val="Einfache Tabelle 51"/>
    <w:basedOn w:val="TableNormal"/>
    <w:uiPriority w:val="99"/>
    <w:rsid w:val="00E35C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E35C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itternetztabelle7farbigAkzent11">
    <w:name w:val="Gitternetztabelle 7 farbig – Akzent 11"/>
    <w:basedOn w:val="TableNormal"/>
    <w:uiPriority w:val="52"/>
    <w:rsid w:val="00C7627F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D7B0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4D7E"/>
  </w:style>
  <w:style w:type="character" w:styleId="FollowedHyperlink">
    <w:name w:val="FollowedHyperlink"/>
    <w:basedOn w:val="DefaultParagraphFont"/>
    <w:uiPriority w:val="99"/>
    <w:semiHidden/>
    <w:unhideWhenUsed/>
    <w:rsid w:val="00D31AD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C1B17"/>
    <w:pPr>
      <w:suppressAutoHyphens w:val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object">
    <w:name w:val="object"/>
    <w:basedOn w:val="DefaultParagraphFont"/>
    <w:rsid w:val="008C2FF4"/>
  </w:style>
  <w:style w:type="paragraph" w:styleId="Bibliography">
    <w:name w:val="Bibliography"/>
    <w:basedOn w:val="Normal"/>
    <w:next w:val="Normal"/>
    <w:uiPriority w:val="37"/>
    <w:unhideWhenUsed/>
    <w:rsid w:val="008C2FF4"/>
    <w:pPr>
      <w:spacing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04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529D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529D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qFormat/>
    <w:rsid w:val="00EB663A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0323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2563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2563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563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LienInternet">
    <w:name w:val="Lien Internet"/>
    <w:basedOn w:val="DefaultParagraphFont"/>
    <w:uiPriority w:val="99"/>
    <w:unhideWhenUsed/>
    <w:rsid w:val="0027683E"/>
    <w:rPr>
      <w:color w:val="0563C1" w:themeColor="hyperlink"/>
      <w:u w:val="single"/>
    </w:rPr>
  </w:style>
  <w:style w:type="character" w:styleId="Strong">
    <w:name w:val="Strong"/>
    <w:qFormat/>
    <w:rPr>
      <w:b/>
    </w:rPr>
  </w:style>
  <w:style w:type="character" w:customStyle="1" w:styleId="TextedebullesCar">
    <w:name w:val="Texte de bulles Car"/>
    <w:qFormat/>
    <w:rPr>
      <w:rFonts w:ascii="Tahoma" w:eastAsia="Tahoma" w:hAnsi="Tahoma"/>
      <w:sz w:val="16"/>
      <w:szCs w:val="16"/>
    </w:rPr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A14041"/>
    <w:pPr>
      <w:ind w:left="720"/>
      <w:contextualSpacing/>
    </w:p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D529D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D529D5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0323E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25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2563D"/>
    <w:rPr>
      <w:b/>
      <w:bCs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pacing w:beforeAutospacing="1" w:afterAutospacing="1" w:line="240" w:lineRule="exact"/>
    </w:pPr>
  </w:style>
  <w:style w:type="paragraph" w:customStyle="1" w:styleId="TextBody">
    <w:name w:val="Text Body"/>
    <w:basedOn w:val="Normal"/>
    <w:qFormat/>
    <w:pPr>
      <w:spacing w:after="140"/>
    </w:pPr>
  </w:style>
  <w:style w:type="table" w:styleId="TableGrid">
    <w:name w:val="Table Grid"/>
    <w:basedOn w:val="TableNormal"/>
    <w:uiPriority w:val="39"/>
    <w:rsid w:val="004F1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rzxr">
    <w:name w:val="lrzxr"/>
    <w:basedOn w:val="DefaultParagraphFont"/>
    <w:rsid w:val="00722A28"/>
  </w:style>
  <w:style w:type="character" w:styleId="Hyperlink">
    <w:name w:val="Hyperlink"/>
    <w:basedOn w:val="DefaultParagraphFont"/>
    <w:uiPriority w:val="99"/>
    <w:unhideWhenUsed/>
    <w:rsid w:val="00722A28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0294B"/>
    <w:rPr>
      <w:color w:val="605E5C"/>
      <w:shd w:val="clear" w:color="auto" w:fill="E1DFDD"/>
    </w:rPr>
  </w:style>
  <w:style w:type="table" w:customStyle="1" w:styleId="EinfacheTabelle51">
    <w:name w:val="Einfache Tabelle 51"/>
    <w:basedOn w:val="TableNormal"/>
    <w:uiPriority w:val="99"/>
    <w:rsid w:val="00E35C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E35C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itternetztabelle7farbigAkzent11">
    <w:name w:val="Gitternetztabelle 7 farbig – Akzent 11"/>
    <w:basedOn w:val="TableNormal"/>
    <w:uiPriority w:val="52"/>
    <w:rsid w:val="00C7627F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D7B0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4D7E"/>
  </w:style>
  <w:style w:type="character" w:styleId="FollowedHyperlink">
    <w:name w:val="FollowedHyperlink"/>
    <w:basedOn w:val="DefaultParagraphFont"/>
    <w:uiPriority w:val="99"/>
    <w:semiHidden/>
    <w:unhideWhenUsed/>
    <w:rsid w:val="00D31AD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C1B17"/>
    <w:pPr>
      <w:suppressAutoHyphens w:val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object">
    <w:name w:val="object"/>
    <w:basedOn w:val="DefaultParagraphFont"/>
    <w:rsid w:val="008C2FF4"/>
  </w:style>
  <w:style w:type="paragraph" w:styleId="Bibliography">
    <w:name w:val="Bibliography"/>
    <w:basedOn w:val="Normal"/>
    <w:next w:val="Normal"/>
    <w:uiPriority w:val="37"/>
    <w:unhideWhenUsed/>
    <w:rsid w:val="008C2FF4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51F06-0693-4000-AB87-0F3E2A4F0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879</Characters>
  <Application>Microsoft Office Word</Application>
  <DocSecurity>0</DocSecurity>
  <Lines>50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V-Draft paper of Mare-MAGe Database</vt:lpstr>
      <vt:lpstr>FV-Draft paper of Mare-MAGe Database</vt:lpstr>
    </vt:vector>
  </TitlesOfParts>
  <Company>TI/FI</Company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V-Draft paper of Mare-MAGe Database</dc:title>
  <dc:creator>Yassine Kasmi</dc:creator>
  <cp:lastModifiedBy>E746164</cp:lastModifiedBy>
  <cp:revision>2</cp:revision>
  <cp:lastPrinted>2021-09-08T09:13:00Z</cp:lastPrinted>
  <dcterms:created xsi:type="dcterms:W3CDTF">2023-03-13T21:37:00Z</dcterms:created>
  <dcterms:modified xsi:type="dcterms:W3CDTF">2023-03-13T21:37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I/F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Document_1">
    <vt:lpwstr>True</vt:lpwstr>
  </property>
  <property fmtid="{D5CDD505-2E9C-101B-9397-08002B2CF9AE}" pid="10" name="Mendeley Citation Style_1">
    <vt:lpwstr>http://www.zotero.org/styles/nature</vt:lpwstr>
  </property>
  <property fmtid="{D5CDD505-2E9C-101B-9397-08002B2CF9AE}" pid="11" name="Mendeley Unique User Id_1">
    <vt:lpwstr>87ea2249-7ff7-3f51-92c3-6aa3ee667c74</vt:lpwstr>
  </property>
  <property fmtid="{D5CDD505-2E9C-101B-9397-08002B2CF9AE}" pid="12" name="Mendeley Recent Style Id 0_1">
    <vt:lpwstr>http://www.zotero.org/styles/american-medical-association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Id 1_1">
    <vt:lpwstr>http://www.zotero.org/styles/american-political-science-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Id 2_1">
    <vt:lpwstr>http://www.zotero.org/styles/apa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Id 3_1">
    <vt:lpwstr>http://www.zotero.org/styles/american-sociological-association</vt:lpwstr>
  </property>
  <property fmtid="{D5CDD505-2E9C-101B-9397-08002B2CF9AE}" pid="19" name="Mendeley Recent Style Name 3_1">
    <vt:lpwstr>American Sociological Association 6th edition</vt:lpwstr>
  </property>
  <property fmtid="{D5CDD505-2E9C-101B-9397-08002B2CF9AE}" pid="20" name="Mendeley Recent Style Id 4_1">
    <vt:lpwstr>http://www.zotero.org/styles/chicago-author-date</vt:lpwstr>
  </property>
  <property fmtid="{D5CDD505-2E9C-101B-9397-08002B2CF9AE}" pid="21" name="Mendeley Recent Style Name 4_1">
    <vt:lpwstr>Chicago Manual of Style 17th edition (author-date)</vt:lpwstr>
  </property>
  <property fmtid="{D5CDD505-2E9C-101B-9397-08002B2CF9AE}" pid="22" name="Mendeley Recent Style Id 5_1">
    <vt:lpwstr>http://www.zotero.org/styles/harvard-cite-them-right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Id 6_1">
    <vt:lpwstr>http://www.zotero.org/styles/ieee</vt:lpwstr>
  </property>
  <property fmtid="{D5CDD505-2E9C-101B-9397-08002B2CF9AE}" pid="25" name="Mendeley Recent Style Name 6_1">
    <vt:lpwstr>IEEE</vt:lpwstr>
  </property>
  <property fmtid="{D5CDD505-2E9C-101B-9397-08002B2CF9AE}" pid="26" name="Mendeley Recent Style Id 7_1">
    <vt:lpwstr>http://www.zotero.org/styles/modern-humanities-research-association</vt:lpwstr>
  </property>
  <property fmtid="{D5CDD505-2E9C-101B-9397-08002B2CF9AE}" pid="27" name="Mendeley Recent Style Name 7_1">
    <vt:lpwstr>Modern Humanities Research Association 3rd edition (note with bibliography)</vt:lpwstr>
  </property>
  <property fmtid="{D5CDD505-2E9C-101B-9397-08002B2CF9AE}" pid="28" name="Mendeley Recent Style Id 8_1">
    <vt:lpwstr>http://www.zotero.org/styles/modern-language-association</vt:lpwstr>
  </property>
  <property fmtid="{D5CDD505-2E9C-101B-9397-08002B2CF9AE}" pid="29" name="Mendeley Recent Style Name 8_1">
    <vt:lpwstr>Modern Language Association 8th edition</vt:lpwstr>
  </property>
  <property fmtid="{D5CDD505-2E9C-101B-9397-08002B2CF9AE}" pid="30" name="Mendeley Recent Style Id 9_1">
    <vt:lpwstr>http://www.zotero.org/styles/nature</vt:lpwstr>
  </property>
  <property fmtid="{D5CDD505-2E9C-101B-9397-08002B2CF9AE}" pid="31" name="Mendeley Recent Style Name 9_1">
    <vt:lpwstr>Nature</vt:lpwstr>
  </property>
  <property fmtid="{D5CDD505-2E9C-101B-9397-08002B2CF9AE}" pid="32" name="ZOTERO_PREF_1">
    <vt:lpwstr>&lt;data data-version="3" zotero-version="6.0.20"&gt;&lt;session id="Lbn1He9R"/&gt;&lt;style id="http://www.zotero.org/styles/bmc-genomics" hasBibliography="1" bibliographyStyleHasBeenSet="1"/&gt;&lt;prefs&gt;&lt;pref name="fieldType" value="Field"/&gt;&lt;/prefs&gt;&lt;/data&gt;</vt:lpwstr>
  </property>
</Properties>
</file>